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8549C" w14:textId="3C263456" w:rsidR="00A73B6D" w:rsidRPr="00745905" w:rsidRDefault="00763AB8" w:rsidP="00140E2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45905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1D50B067" w14:textId="77777777" w:rsidR="00CA3C9A" w:rsidRDefault="00CA3C9A" w:rsidP="002065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E84D4" w14:textId="0E2E3269" w:rsidR="002065B2" w:rsidRPr="002065B2" w:rsidRDefault="002065B2" w:rsidP="002065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t>Table 1. Proportion of Households that Responded Affirmatively to Each Question, ordered by level of severity (least to most), and Proportion of Households with each Raw Score (N=2,479)</w:t>
      </w:r>
      <w:r w:rsidRPr="002065B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3505"/>
        <w:gridCol w:w="2520"/>
        <w:gridCol w:w="1530"/>
        <w:gridCol w:w="1800"/>
      </w:tblGrid>
      <w:tr w:rsidR="00F409B9" w:rsidRPr="002065B2" w14:paraId="63EFAB42" w14:textId="77777777" w:rsidTr="002065B2">
        <w:tc>
          <w:tcPr>
            <w:tcW w:w="6025" w:type="dxa"/>
            <w:gridSpan w:val="2"/>
            <w:tcBorders>
              <w:right w:val="double" w:sz="4" w:space="0" w:color="auto"/>
            </w:tcBorders>
          </w:tcPr>
          <w:p w14:paraId="2E2A591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s that Responded Affirmatively to Each Question</w:t>
            </w:r>
          </w:p>
        </w:tc>
        <w:tc>
          <w:tcPr>
            <w:tcW w:w="3330" w:type="dxa"/>
            <w:gridSpan w:val="2"/>
            <w:tcBorders>
              <w:left w:val="double" w:sz="4" w:space="0" w:color="auto"/>
            </w:tcBorders>
          </w:tcPr>
          <w:p w14:paraId="29A96E0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s with each Raw Score</w:t>
            </w:r>
          </w:p>
        </w:tc>
      </w:tr>
      <w:tr w:rsidR="00F409B9" w:rsidRPr="002065B2" w14:paraId="2B666032" w14:textId="77777777" w:rsidTr="002065B2">
        <w:tc>
          <w:tcPr>
            <w:tcW w:w="3505" w:type="dxa"/>
            <w:vMerge w:val="restart"/>
          </w:tcPr>
          <w:p w14:paraId="7C89E834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/Household Item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519DFBF0" w14:textId="25003CA3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  <w:r w:rsidR="006F49CE"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4D71981" w14:textId="797A217A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score</w:t>
            </w:r>
            <w:r w:rsidR="006F49CE"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00" w:type="dxa"/>
          </w:tcPr>
          <w:p w14:paraId="3AFA323F" w14:textId="4249F00E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  <w:r w:rsidR="006F49CE"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F409B9" w:rsidRPr="002065B2" w14:paraId="5BE700D5" w14:textId="77777777" w:rsidTr="002065B2">
        <w:tc>
          <w:tcPr>
            <w:tcW w:w="3505" w:type="dxa"/>
            <w:vMerge/>
          </w:tcPr>
          <w:p w14:paraId="118538AE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3EDC2EDF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1FFEFBA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1409ED73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780 (60.1)</w:t>
            </w:r>
          </w:p>
        </w:tc>
      </w:tr>
      <w:tr w:rsidR="00F409B9" w:rsidRPr="002065B2" w14:paraId="39F07572" w14:textId="77777777" w:rsidTr="002065B2">
        <w:tc>
          <w:tcPr>
            <w:tcW w:w="3505" w:type="dxa"/>
          </w:tcPr>
          <w:p w14:paraId="4817E417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 – worried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579611BB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14 (14.0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33328CC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CB0E93C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35 (7.9)</w:t>
            </w:r>
          </w:p>
        </w:tc>
      </w:tr>
      <w:tr w:rsidR="00F409B9" w:rsidRPr="002065B2" w14:paraId="0FF7F4F8" w14:textId="77777777" w:rsidTr="002065B2">
        <w:tc>
          <w:tcPr>
            <w:tcW w:w="3505" w:type="dxa"/>
          </w:tcPr>
          <w:p w14:paraId="58D6574D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3 – unable to eat nutritious foods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31E00A5A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06 (13.7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AF9EF51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615EE159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26 (4.3)</w:t>
            </w:r>
          </w:p>
        </w:tc>
      </w:tr>
      <w:tr w:rsidR="00F409B9" w:rsidRPr="002065B2" w14:paraId="01820503" w14:textId="77777777" w:rsidTr="002065B2">
        <w:tc>
          <w:tcPr>
            <w:tcW w:w="3505" w:type="dxa"/>
          </w:tcPr>
          <w:p w14:paraId="367D7535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 – same foods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0606450E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353 (11.9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993D28C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770121FE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79 (2.7)</w:t>
            </w:r>
          </w:p>
        </w:tc>
      </w:tr>
      <w:tr w:rsidR="00F409B9" w:rsidRPr="002065B2" w14:paraId="560DE06C" w14:textId="77777777" w:rsidTr="002065B2">
        <w:tc>
          <w:tcPr>
            <w:tcW w:w="3505" w:type="dxa"/>
          </w:tcPr>
          <w:p w14:paraId="740701C1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 – run out of food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4BDB35C3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69 (9.1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3AA4764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2681A118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61 (2.1)</w:t>
            </w:r>
          </w:p>
        </w:tc>
      </w:tr>
      <w:tr w:rsidR="00F409B9" w:rsidRPr="002065B2" w14:paraId="33F75F55" w14:textId="77777777" w:rsidTr="002065B2">
        <w:tc>
          <w:tcPr>
            <w:tcW w:w="3505" w:type="dxa"/>
          </w:tcPr>
          <w:p w14:paraId="6D676CBE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6 – eat less food than needed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33C3A93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53 (8.5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4405882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63905AC7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36 (1.2)</w:t>
            </w:r>
          </w:p>
        </w:tc>
      </w:tr>
      <w:tr w:rsidR="00F409B9" w:rsidRPr="002065B2" w14:paraId="45FF410F" w14:textId="77777777" w:rsidTr="002065B2">
        <w:tc>
          <w:tcPr>
            <w:tcW w:w="3505" w:type="dxa"/>
          </w:tcPr>
          <w:p w14:paraId="34110DF5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5 – skipped a meal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0D512DD3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29 (7.7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E57A581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03754C5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59 (2.0)</w:t>
            </w:r>
          </w:p>
        </w:tc>
      </w:tr>
      <w:tr w:rsidR="00F409B9" w:rsidRPr="002065B2" w14:paraId="578569AD" w14:textId="77777777" w:rsidTr="002065B2">
        <w:tc>
          <w:tcPr>
            <w:tcW w:w="3505" w:type="dxa"/>
          </w:tcPr>
          <w:p w14:paraId="6C6FBBE8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8 – didn’t eat entire day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15889CDC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71 (5.8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34F654DA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6921FA1F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1 (1.4)</w:t>
            </w:r>
          </w:p>
        </w:tc>
      </w:tr>
      <w:tr w:rsidR="00F409B9" w:rsidRPr="002065B2" w14:paraId="4808DB76" w14:textId="77777777" w:rsidTr="002065B2">
        <w:tc>
          <w:tcPr>
            <w:tcW w:w="3505" w:type="dxa"/>
          </w:tcPr>
          <w:p w14:paraId="3433F9B3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7 – felt hungry, did not eat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48FF186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70 (5.7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7D58E39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5620EBF4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1 (1.4)</w:t>
            </w:r>
          </w:p>
        </w:tc>
      </w:tr>
      <w:tr w:rsidR="00F409B9" w:rsidRPr="002065B2" w14:paraId="0DED896D" w14:textId="77777777" w:rsidTr="002065B2">
        <w:tc>
          <w:tcPr>
            <w:tcW w:w="3505" w:type="dxa"/>
          </w:tcPr>
          <w:p w14:paraId="16D82652" w14:textId="77777777" w:rsidR="00F409B9" w:rsidRPr="002065B2" w:rsidRDefault="00F409B9" w:rsidP="00225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9 - begging</w:t>
            </w:r>
          </w:p>
        </w:tc>
        <w:tc>
          <w:tcPr>
            <w:tcW w:w="2520" w:type="dxa"/>
            <w:tcBorders>
              <w:right w:val="double" w:sz="4" w:space="0" w:color="auto"/>
            </w:tcBorders>
          </w:tcPr>
          <w:p w14:paraId="7D42D334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1 (1.4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07AD73AC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243B31AD" w14:textId="77777777" w:rsidR="00F409B9" w:rsidRPr="002065B2" w:rsidRDefault="00F409B9" w:rsidP="00225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1 (0.7)</w:t>
            </w:r>
          </w:p>
        </w:tc>
      </w:tr>
    </w:tbl>
    <w:p w14:paraId="6CBDCA53" w14:textId="5C045151" w:rsidR="00F409B9" w:rsidRDefault="00F409B9" w:rsidP="00F409B9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513F0" w:rsidRPr="002065B2">
        <w:rPr>
          <w:rFonts w:ascii="Times New Roman" w:hAnsi="Times New Roman" w:cs="Times New Roman"/>
          <w:sz w:val="24"/>
          <w:szCs w:val="24"/>
        </w:rPr>
        <w:t xml:space="preserve">The full baseline sample includes 2,961 participants; n=482 are missing </w:t>
      </w:r>
      <w:r w:rsidR="00C233A0" w:rsidRPr="002065B2">
        <w:rPr>
          <w:rFonts w:ascii="Times New Roman" w:hAnsi="Times New Roman" w:cs="Times New Roman"/>
          <w:sz w:val="24"/>
          <w:szCs w:val="24"/>
        </w:rPr>
        <w:t xml:space="preserve">all 9 </w:t>
      </w:r>
      <w:r w:rsidR="004513F0" w:rsidRPr="002065B2">
        <w:rPr>
          <w:rFonts w:ascii="Times New Roman" w:hAnsi="Times New Roman" w:cs="Times New Roman"/>
          <w:sz w:val="24"/>
          <w:szCs w:val="24"/>
        </w:rPr>
        <w:t>baseline ELCSA scores because the scale was added to the baseline survey after enrollment began</w:t>
      </w:r>
      <w:r w:rsidR="006F49CE" w:rsidRPr="002065B2">
        <w:rPr>
          <w:rFonts w:ascii="Times New Roman" w:hAnsi="Times New Roman" w:cs="Times New Roman"/>
          <w:sz w:val="24"/>
          <w:szCs w:val="24"/>
        </w:rPr>
        <w:t xml:space="preserve">; </w:t>
      </w:r>
      <w:r w:rsidR="006F49CE" w:rsidRPr="00206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49CE" w:rsidRPr="002065B2">
        <w:rPr>
          <w:rFonts w:ascii="Times New Roman" w:hAnsi="Times New Roman" w:cs="Times New Roman"/>
          <w:sz w:val="24"/>
          <w:szCs w:val="24"/>
        </w:rPr>
        <w:t>Total does not sum to 2,479 due to missing data</w:t>
      </w:r>
      <w:r w:rsidR="00BF2829" w:rsidRPr="002065B2">
        <w:rPr>
          <w:rFonts w:ascii="Times New Roman" w:hAnsi="Times New Roman" w:cs="Times New Roman"/>
          <w:sz w:val="24"/>
          <w:szCs w:val="24"/>
        </w:rPr>
        <w:t xml:space="preserve"> on individual items</w:t>
      </w:r>
      <w:r w:rsidR="004513F0" w:rsidRPr="002065B2">
        <w:rPr>
          <w:rFonts w:ascii="Times New Roman" w:hAnsi="Times New Roman" w:cs="Times New Roman"/>
          <w:sz w:val="24"/>
          <w:szCs w:val="24"/>
        </w:rPr>
        <w:t xml:space="preserve">. </w:t>
      </w:r>
      <w:r w:rsidR="006F49CE" w:rsidRPr="002065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513F0" w:rsidRPr="002065B2">
        <w:rPr>
          <w:rFonts w:ascii="Times New Roman" w:hAnsi="Times New Roman" w:cs="Times New Roman"/>
          <w:sz w:val="24"/>
          <w:szCs w:val="24"/>
        </w:rPr>
        <w:t>R</w:t>
      </w:r>
      <w:r w:rsidRPr="002065B2">
        <w:rPr>
          <w:rFonts w:ascii="Times New Roman" w:hAnsi="Times New Roman" w:cs="Times New Roman"/>
          <w:sz w:val="24"/>
          <w:szCs w:val="24"/>
        </w:rPr>
        <w:t xml:space="preserve">aw score is the cumulative number of items affirmed by each household; </w:t>
      </w:r>
      <w:r w:rsidR="006F49CE" w:rsidRPr="002065B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06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65B2">
        <w:rPr>
          <w:rFonts w:ascii="Times New Roman" w:hAnsi="Times New Roman" w:cs="Times New Roman"/>
          <w:sz w:val="24"/>
          <w:szCs w:val="24"/>
        </w:rPr>
        <w:t>2</w:t>
      </w:r>
      <w:r w:rsidR="000F7EB9" w:rsidRPr="002065B2">
        <w:rPr>
          <w:rFonts w:ascii="Times New Roman" w:hAnsi="Times New Roman" w:cs="Times New Roman"/>
          <w:sz w:val="24"/>
          <w:szCs w:val="24"/>
        </w:rPr>
        <w:t>8</w:t>
      </w:r>
      <w:r w:rsidR="004E66AE" w:rsidRPr="002065B2">
        <w:rPr>
          <w:rFonts w:ascii="Times New Roman" w:hAnsi="Times New Roman" w:cs="Times New Roman"/>
          <w:sz w:val="24"/>
          <w:szCs w:val="24"/>
        </w:rPr>
        <w:t>.2</w:t>
      </w:r>
      <w:r w:rsidRPr="002065B2">
        <w:rPr>
          <w:rFonts w:ascii="Times New Roman" w:hAnsi="Times New Roman" w:cs="Times New Roman"/>
          <w:sz w:val="24"/>
          <w:szCs w:val="24"/>
        </w:rPr>
        <w:t xml:space="preserve">% </w:t>
      </w:r>
      <w:r w:rsidR="00A007FA" w:rsidRPr="002065B2">
        <w:rPr>
          <w:rFonts w:ascii="Times New Roman" w:hAnsi="Times New Roman" w:cs="Times New Roman"/>
          <w:sz w:val="24"/>
          <w:szCs w:val="24"/>
        </w:rPr>
        <w:t xml:space="preserve">(699/2,479) </w:t>
      </w:r>
      <w:r w:rsidRPr="002065B2">
        <w:rPr>
          <w:rFonts w:ascii="Times New Roman" w:hAnsi="Times New Roman" w:cs="Times New Roman"/>
          <w:sz w:val="24"/>
          <w:szCs w:val="24"/>
        </w:rPr>
        <w:t xml:space="preserve">of households </w:t>
      </w:r>
      <w:r w:rsidR="000F7EB9" w:rsidRPr="002065B2">
        <w:rPr>
          <w:rFonts w:ascii="Times New Roman" w:hAnsi="Times New Roman" w:cs="Times New Roman"/>
          <w:sz w:val="24"/>
          <w:szCs w:val="24"/>
        </w:rPr>
        <w:t>had</w:t>
      </w:r>
      <w:r w:rsidRPr="002065B2">
        <w:rPr>
          <w:rFonts w:ascii="Times New Roman" w:hAnsi="Times New Roman" w:cs="Times New Roman"/>
          <w:sz w:val="24"/>
          <w:szCs w:val="24"/>
        </w:rPr>
        <w:t xml:space="preserve"> some level of food insecurity </w:t>
      </w:r>
      <w:r w:rsidR="00EA515B" w:rsidRPr="002065B2">
        <w:rPr>
          <w:rFonts w:ascii="Times New Roman" w:hAnsi="Times New Roman" w:cs="Times New Roman"/>
          <w:sz w:val="24"/>
          <w:szCs w:val="24"/>
        </w:rPr>
        <w:t>[</w:t>
      </w:r>
      <w:r w:rsidRPr="002065B2">
        <w:rPr>
          <w:rFonts w:ascii="Times New Roman" w:hAnsi="Times New Roman" w:cs="Times New Roman"/>
          <w:sz w:val="24"/>
          <w:szCs w:val="24"/>
        </w:rPr>
        <w:t>mild</w:t>
      </w:r>
      <w:r w:rsidR="00EA515B" w:rsidRPr="002065B2">
        <w:rPr>
          <w:rFonts w:ascii="Times New Roman" w:hAnsi="Times New Roman" w:cs="Times New Roman"/>
          <w:sz w:val="24"/>
          <w:szCs w:val="24"/>
        </w:rPr>
        <w:t xml:space="preserve"> (n=440)</w:t>
      </w:r>
      <w:r w:rsidRPr="002065B2">
        <w:rPr>
          <w:rFonts w:ascii="Times New Roman" w:hAnsi="Times New Roman" w:cs="Times New Roman"/>
          <w:sz w:val="24"/>
          <w:szCs w:val="24"/>
        </w:rPr>
        <w:t>, moderate</w:t>
      </w:r>
      <w:r w:rsidR="00EA515B" w:rsidRPr="002065B2">
        <w:rPr>
          <w:rFonts w:ascii="Times New Roman" w:hAnsi="Times New Roman" w:cs="Times New Roman"/>
          <w:sz w:val="24"/>
          <w:szCs w:val="24"/>
        </w:rPr>
        <w:t xml:space="preserve"> (n=156)</w:t>
      </w:r>
      <w:r w:rsidRPr="002065B2">
        <w:rPr>
          <w:rFonts w:ascii="Times New Roman" w:hAnsi="Times New Roman" w:cs="Times New Roman"/>
          <w:sz w:val="24"/>
          <w:szCs w:val="24"/>
        </w:rPr>
        <w:t>, or severe</w:t>
      </w:r>
      <w:r w:rsidR="00EA515B" w:rsidRPr="002065B2">
        <w:rPr>
          <w:rFonts w:ascii="Times New Roman" w:hAnsi="Times New Roman" w:cs="Times New Roman"/>
          <w:sz w:val="24"/>
          <w:szCs w:val="24"/>
        </w:rPr>
        <w:t xml:space="preserve"> (n=103)</w:t>
      </w:r>
      <w:proofErr w:type="gramStart"/>
      <w:r w:rsidR="00A007FA" w:rsidRPr="002065B2">
        <w:rPr>
          <w:rFonts w:ascii="Times New Roman" w:hAnsi="Times New Roman" w:cs="Times New Roman"/>
          <w:sz w:val="24"/>
          <w:szCs w:val="24"/>
        </w:rPr>
        <w:t xml:space="preserve">; </w:t>
      </w:r>
      <w:r w:rsidR="00EA515B" w:rsidRPr="002065B2">
        <w:rPr>
          <w:rFonts w:ascii="Times New Roman" w:hAnsi="Times New Roman" w:cs="Times New Roman"/>
          <w:sz w:val="24"/>
          <w:szCs w:val="24"/>
        </w:rPr>
        <w:t>]</w:t>
      </w:r>
      <w:proofErr w:type="gramEnd"/>
      <w:r w:rsidRPr="002065B2">
        <w:rPr>
          <w:rFonts w:ascii="Times New Roman" w:hAnsi="Times New Roman" w:cs="Times New Roman"/>
          <w:sz w:val="24"/>
          <w:szCs w:val="24"/>
        </w:rPr>
        <w:t>; 0 = secure; 1 – 3 = mild; 4-6 = moderate; 7-9 = severe</w:t>
      </w:r>
    </w:p>
    <w:p w14:paraId="2566FA6D" w14:textId="77777777" w:rsidR="002065B2" w:rsidRDefault="002065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0E9DA7" w14:textId="5EA97128" w:rsidR="002065B2" w:rsidRPr="002065B2" w:rsidRDefault="002065B2" w:rsidP="002065B2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 Tetrachoric Correlation Coefficients (Cronbach’s alpha 0.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C21591" w:rsidRPr="00C21591" w14:paraId="6605E0F3" w14:textId="77777777" w:rsidTr="00BC07F1">
        <w:tc>
          <w:tcPr>
            <w:tcW w:w="935" w:type="dxa"/>
          </w:tcPr>
          <w:p w14:paraId="187C144B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935" w:type="dxa"/>
          </w:tcPr>
          <w:p w14:paraId="6B234820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</w:tcPr>
          <w:p w14:paraId="4392ED62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5" w:type="dxa"/>
          </w:tcPr>
          <w:p w14:paraId="76A9A8E2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5" w:type="dxa"/>
          </w:tcPr>
          <w:p w14:paraId="65C0CF99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5" w:type="dxa"/>
          </w:tcPr>
          <w:p w14:paraId="30E91732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5" w:type="dxa"/>
          </w:tcPr>
          <w:p w14:paraId="792BA13E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</w:tcPr>
          <w:p w14:paraId="19D5BDB0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5" w:type="dxa"/>
          </w:tcPr>
          <w:p w14:paraId="37DACDA6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5" w:type="dxa"/>
          </w:tcPr>
          <w:p w14:paraId="6010226F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9</w:t>
            </w:r>
          </w:p>
        </w:tc>
      </w:tr>
      <w:tr w:rsidR="003D1168" w:rsidRPr="00C21591" w14:paraId="31AB031C" w14:textId="77777777" w:rsidTr="00BC07F1">
        <w:tc>
          <w:tcPr>
            <w:tcW w:w="935" w:type="dxa"/>
          </w:tcPr>
          <w:p w14:paraId="0A93C84F" w14:textId="77777777" w:rsidR="003D1168" w:rsidRPr="00C21591" w:rsidRDefault="003D1168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935" w:type="dxa"/>
          </w:tcPr>
          <w:p w14:paraId="6278461B" w14:textId="77777777" w:rsidR="003D1168" w:rsidRPr="00C21591" w:rsidRDefault="003D1168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</w:tcPr>
          <w:p w14:paraId="3B26579F" w14:textId="41F84E45" w:rsidR="003D1168" w:rsidRPr="00C21591" w:rsidRDefault="009C41A3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935" w:type="dxa"/>
          </w:tcPr>
          <w:p w14:paraId="48FC321F" w14:textId="30BED2BA" w:rsidR="003D1168" w:rsidRPr="00C21591" w:rsidRDefault="009C41A3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935" w:type="dxa"/>
          </w:tcPr>
          <w:p w14:paraId="0E1BB46B" w14:textId="5E7DD234" w:rsidR="003D1168" w:rsidRPr="00C21591" w:rsidRDefault="00BF2710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935" w:type="dxa"/>
          </w:tcPr>
          <w:p w14:paraId="57E52896" w14:textId="41AD6209" w:rsidR="003D1168" w:rsidRPr="00C21591" w:rsidRDefault="00BF2710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35" w:type="dxa"/>
          </w:tcPr>
          <w:p w14:paraId="0D52F9C8" w14:textId="53077A35" w:rsidR="003D1168" w:rsidRPr="00C21591" w:rsidRDefault="00B46415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935" w:type="dxa"/>
          </w:tcPr>
          <w:p w14:paraId="434527BA" w14:textId="63CF0C37" w:rsidR="003D1168" w:rsidRPr="00C21591" w:rsidRDefault="009E6DE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935" w:type="dxa"/>
          </w:tcPr>
          <w:p w14:paraId="4F11DBA4" w14:textId="2C24C147" w:rsidR="003D1168" w:rsidRPr="00C21591" w:rsidRDefault="009E6DE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935" w:type="dxa"/>
          </w:tcPr>
          <w:p w14:paraId="7B2410F2" w14:textId="65C56C7D" w:rsidR="003D1168" w:rsidRPr="002B4EF9" w:rsidRDefault="0057425E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</w:tr>
      <w:tr w:rsidR="009A7991" w:rsidRPr="00C21591" w14:paraId="11E4E798" w14:textId="77777777" w:rsidTr="00BC07F1">
        <w:tc>
          <w:tcPr>
            <w:tcW w:w="935" w:type="dxa"/>
          </w:tcPr>
          <w:p w14:paraId="08A311EE" w14:textId="77777777" w:rsidR="009A7991" w:rsidRPr="00C21591" w:rsidRDefault="009A79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935" w:type="dxa"/>
            <w:vMerge w:val="restart"/>
          </w:tcPr>
          <w:p w14:paraId="72F3993F" w14:textId="77777777" w:rsidR="009A7991" w:rsidRPr="00C21591" w:rsidRDefault="009A79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064AF229" w14:textId="77777777" w:rsidR="009A7991" w:rsidRPr="00C21591" w:rsidRDefault="009A7991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</w:tcPr>
          <w:p w14:paraId="0438D482" w14:textId="24A0830C" w:rsidR="009A7991" w:rsidRPr="00C21591" w:rsidRDefault="00E44000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35" w:type="dxa"/>
          </w:tcPr>
          <w:p w14:paraId="133D28E4" w14:textId="4310FC0A" w:rsidR="009A7991" w:rsidRPr="00C21591" w:rsidRDefault="00E44000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935" w:type="dxa"/>
          </w:tcPr>
          <w:p w14:paraId="2C566601" w14:textId="5E6D4DFD" w:rsidR="009A7991" w:rsidRPr="00C21591" w:rsidRDefault="00775053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35" w:type="dxa"/>
          </w:tcPr>
          <w:p w14:paraId="09941087" w14:textId="1B54055F" w:rsidR="009A7991" w:rsidRPr="00C21591" w:rsidRDefault="00487BE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935" w:type="dxa"/>
          </w:tcPr>
          <w:p w14:paraId="104ACE8E" w14:textId="48712DBA" w:rsidR="009A7991" w:rsidRPr="00C21591" w:rsidRDefault="00AC0964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935" w:type="dxa"/>
          </w:tcPr>
          <w:p w14:paraId="20E2EA51" w14:textId="5C69F692" w:rsidR="009A7991" w:rsidRPr="00C21591" w:rsidRDefault="00483062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935" w:type="dxa"/>
          </w:tcPr>
          <w:p w14:paraId="3C43D8E7" w14:textId="53B1ADAF" w:rsidR="009A7991" w:rsidRPr="002B4EF9" w:rsidRDefault="003A5455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AB0874" w:rsidRPr="00C21591" w14:paraId="177AB497" w14:textId="77777777" w:rsidTr="008B0276">
        <w:tc>
          <w:tcPr>
            <w:tcW w:w="935" w:type="dxa"/>
          </w:tcPr>
          <w:p w14:paraId="1595653F" w14:textId="77777777" w:rsidR="00AB0874" w:rsidRPr="00C21591" w:rsidRDefault="00AB0874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935" w:type="dxa"/>
            <w:vMerge/>
          </w:tcPr>
          <w:p w14:paraId="1F59F01D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 w:val="restart"/>
          </w:tcPr>
          <w:p w14:paraId="585D5449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0F7766DD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vAlign w:val="bottom"/>
          </w:tcPr>
          <w:p w14:paraId="72B1E6CD" w14:textId="507953D9" w:rsidR="00AB0874" w:rsidRPr="00C21591" w:rsidRDefault="007E6D0A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935" w:type="dxa"/>
            <w:vAlign w:val="bottom"/>
          </w:tcPr>
          <w:p w14:paraId="2DF0415B" w14:textId="0DF93917" w:rsidR="00AB0874" w:rsidRPr="00C21591" w:rsidRDefault="007E6D0A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935" w:type="dxa"/>
            <w:vAlign w:val="bottom"/>
          </w:tcPr>
          <w:p w14:paraId="750815B3" w14:textId="283FDCF0" w:rsidR="00AB0874" w:rsidRPr="00C21591" w:rsidRDefault="007E6D0A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935" w:type="dxa"/>
            <w:vAlign w:val="bottom"/>
          </w:tcPr>
          <w:p w14:paraId="52356578" w14:textId="6A6DA28E" w:rsidR="00AB0874" w:rsidRPr="00C21591" w:rsidRDefault="009B13A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35" w:type="dxa"/>
            <w:vAlign w:val="bottom"/>
          </w:tcPr>
          <w:p w14:paraId="658286BB" w14:textId="3048FAE6" w:rsidR="00AB0874" w:rsidRPr="00C21591" w:rsidRDefault="009B13A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35" w:type="dxa"/>
            <w:vAlign w:val="bottom"/>
          </w:tcPr>
          <w:p w14:paraId="5B77A17A" w14:textId="1D8B49C7" w:rsidR="00AB0874" w:rsidRPr="002B4EF9" w:rsidRDefault="00D330A9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</w:tr>
      <w:tr w:rsidR="00AB0874" w:rsidRPr="00C21591" w14:paraId="1AB4486C" w14:textId="77777777" w:rsidTr="00BC07F1">
        <w:tc>
          <w:tcPr>
            <w:tcW w:w="935" w:type="dxa"/>
          </w:tcPr>
          <w:p w14:paraId="596ED494" w14:textId="77777777" w:rsidR="00AB0874" w:rsidRPr="00C21591" w:rsidRDefault="00AB0874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935" w:type="dxa"/>
            <w:vMerge/>
          </w:tcPr>
          <w:p w14:paraId="0BDE15CC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61F6F964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 w:val="restart"/>
          </w:tcPr>
          <w:p w14:paraId="5ACA59B4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1FE02935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</w:tcPr>
          <w:p w14:paraId="75998F6C" w14:textId="687D6D1C" w:rsidR="00AB0874" w:rsidRPr="00C21591" w:rsidRDefault="007D1CFE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935" w:type="dxa"/>
          </w:tcPr>
          <w:p w14:paraId="1F2012C7" w14:textId="338B40B0" w:rsidR="00AB0874" w:rsidRPr="00C21591" w:rsidRDefault="007D1CFE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935" w:type="dxa"/>
          </w:tcPr>
          <w:p w14:paraId="2C7D2F8A" w14:textId="28784715" w:rsidR="00AB0874" w:rsidRPr="00C21591" w:rsidRDefault="00FC41F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935" w:type="dxa"/>
          </w:tcPr>
          <w:p w14:paraId="59959367" w14:textId="3A28CA17" w:rsidR="00AB0874" w:rsidRPr="00C21591" w:rsidRDefault="00FC41F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935" w:type="dxa"/>
          </w:tcPr>
          <w:p w14:paraId="5A44C131" w14:textId="674E34F5" w:rsidR="00AB0874" w:rsidRPr="002B4EF9" w:rsidRDefault="00D60699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</w:tr>
      <w:tr w:rsidR="00AB0874" w:rsidRPr="00C21591" w14:paraId="543AB9D0" w14:textId="77777777" w:rsidTr="00BC07F1">
        <w:tc>
          <w:tcPr>
            <w:tcW w:w="935" w:type="dxa"/>
          </w:tcPr>
          <w:p w14:paraId="114B25FD" w14:textId="77777777" w:rsidR="00AB0874" w:rsidRPr="00C21591" w:rsidRDefault="00AB0874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935" w:type="dxa"/>
            <w:vMerge/>
          </w:tcPr>
          <w:p w14:paraId="0AFD0AB8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2890E3FA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5986AAF6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 w:val="restart"/>
          </w:tcPr>
          <w:p w14:paraId="1E59819A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6ACDA970" w14:textId="77777777" w:rsidR="00AB0874" w:rsidRPr="00C21591" w:rsidRDefault="00AB0874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</w:tcPr>
          <w:p w14:paraId="6EEA2C3D" w14:textId="26100768" w:rsidR="00AB0874" w:rsidRPr="00C21591" w:rsidRDefault="00016C6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35" w:type="dxa"/>
          </w:tcPr>
          <w:p w14:paraId="28B0186C" w14:textId="3C0D962E" w:rsidR="00AB0874" w:rsidRPr="00C21591" w:rsidRDefault="00016C61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935" w:type="dxa"/>
          </w:tcPr>
          <w:p w14:paraId="06A5AF3F" w14:textId="251C72CE" w:rsidR="00AB0874" w:rsidRPr="00C21591" w:rsidRDefault="00D427A3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935" w:type="dxa"/>
          </w:tcPr>
          <w:p w14:paraId="1D40A65B" w14:textId="3FA23E91" w:rsidR="00AB0874" w:rsidRPr="002B4EF9" w:rsidRDefault="004E486E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</w:t>
            </w:r>
          </w:p>
        </w:tc>
      </w:tr>
      <w:tr w:rsidR="00E30DDB" w:rsidRPr="00C21591" w14:paraId="775131EC" w14:textId="77777777" w:rsidTr="00BA4CA9">
        <w:tc>
          <w:tcPr>
            <w:tcW w:w="935" w:type="dxa"/>
          </w:tcPr>
          <w:p w14:paraId="6BF748B6" w14:textId="77777777" w:rsidR="00E30DDB" w:rsidRPr="00C21591" w:rsidRDefault="00E30DDB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  <w:vMerge/>
          </w:tcPr>
          <w:p w14:paraId="08AD5A64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7D7173EF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04798E37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46518728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 w:val="restart"/>
          </w:tcPr>
          <w:p w14:paraId="40BAE5B1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5D0AA12C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vAlign w:val="bottom"/>
          </w:tcPr>
          <w:p w14:paraId="7BD60812" w14:textId="3D9E4FC3" w:rsidR="00E30DDB" w:rsidRPr="00C21591" w:rsidRDefault="009E15EC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35" w:type="dxa"/>
            <w:vAlign w:val="bottom"/>
          </w:tcPr>
          <w:p w14:paraId="5D009ABD" w14:textId="26C39D69" w:rsidR="00E30DDB" w:rsidRPr="00C21591" w:rsidRDefault="009E15EC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935" w:type="dxa"/>
            <w:vAlign w:val="bottom"/>
          </w:tcPr>
          <w:p w14:paraId="7B3D3CC4" w14:textId="2BB8F40D" w:rsidR="00E30DDB" w:rsidRPr="002B4EF9" w:rsidRDefault="00DF56E2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</w:tr>
      <w:tr w:rsidR="00E30DDB" w:rsidRPr="00C21591" w14:paraId="2DF86B94" w14:textId="77777777" w:rsidTr="00AB4DE4">
        <w:tc>
          <w:tcPr>
            <w:tcW w:w="935" w:type="dxa"/>
          </w:tcPr>
          <w:p w14:paraId="00F51B5B" w14:textId="77777777" w:rsidR="00E30DDB" w:rsidRPr="00C21591" w:rsidRDefault="00E30DDB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5" w:type="dxa"/>
            <w:vMerge/>
          </w:tcPr>
          <w:p w14:paraId="562725D5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36E349ED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4897DD77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05180C4E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069CB94C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 w:val="restart"/>
          </w:tcPr>
          <w:p w14:paraId="457D4B7C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72C5BAB2" w14:textId="77777777" w:rsidR="00E30DDB" w:rsidRPr="00C21591" w:rsidRDefault="00E30DDB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vAlign w:val="bottom"/>
          </w:tcPr>
          <w:p w14:paraId="26983906" w14:textId="55D5D24A" w:rsidR="00E30DDB" w:rsidRPr="00C21591" w:rsidRDefault="006E6DA7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935" w:type="dxa"/>
            <w:vAlign w:val="bottom"/>
          </w:tcPr>
          <w:p w14:paraId="38D0667C" w14:textId="3E4F8D4D" w:rsidR="00E30DDB" w:rsidRPr="002B4EF9" w:rsidRDefault="00E37C6E" w:rsidP="00206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C21591" w:rsidRPr="00C21591" w14:paraId="184E18DB" w14:textId="77777777" w:rsidTr="00BC07F1">
        <w:tc>
          <w:tcPr>
            <w:tcW w:w="935" w:type="dxa"/>
          </w:tcPr>
          <w:p w14:paraId="2E43E003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5" w:type="dxa"/>
            <w:vMerge/>
          </w:tcPr>
          <w:p w14:paraId="7CF5A55C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76D5A531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7D2F42DB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1924C7B8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330E9092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50CD09C1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 w:val="restart"/>
          </w:tcPr>
          <w:p w14:paraId="64FC0D59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3499002D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</w:tcPr>
          <w:p w14:paraId="6CA886F3" w14:textId="1D9C2EB5" w:rsidR="00C21591" w:rsidRPr="002712AE" w:rsidRDefault="002712AE" w:rsidP="002065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2AE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</w:tr>
      <w:tr w:rsidR="00C21591" w:rsidRPr="00C21591" w14:paraId="3E26AB97" w14:textId="77777777" w:rsidTr="00BC07F1">
        <w:tc>
          <w:tcPr>
            <w:tcW w:w="935" w:type="dxa"/>
          </w:tcPr>
          <w:p w14:paraId="071C57B6" w14:textId="77777777" w:rsidR="00C21591" w:rsidRPr="00C21591" w:rsidRDefault="00C21591" w:rsidP="002065B2">
            <w:pPr>
              <w:jc w:val="center"/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5" w:type="dxa"/>
            <w:vMerge/>
          </w:tcPr>
          <w:p w14:paraId="655DA5E6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54B25F04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59F3FCF6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003C416A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22A61D08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59B4851D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Merge/>
          </w:tcPr>
          <w:p w14:paraId="7D637D27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6CC53647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64C03E66" w14:textId="77777777" w:rsidR="00C21591" w:rsidRPr="00C21591" w:rsidRDefault="00C21591" w:rsidP="002065B2">
            <w:pPr>
              <w:rPr>
                <w:rFonts w:ascii="Times New Roman" w:hAnsi="Times New Roman" w:cs="Times New Roman"/>
              </w:rPr>
            </w:pPr>
            <w:r w:rsidRPr="00C21591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DA41A2D" w14:textId="076539CA" w:rsidR="00CB3062" w:rsidRDefault="00CB3062">
      <w:pPr>
        <w:rPr>
          <w:rFonts w:ascii="Times New Roman" w:hAnsi="Times New Roman" w:cs="Times New Roman"/>
          <w:b/>
          <w:bCs/>
        </w:rPr>
      </w:pPr>
    </w:p>
    <w:p w14:paraId="5FD9AF69" w14:textId="5A1FFF91" w:rsidR="00463977" w:rsidRPr="002065B2" w:rsidRDefault="00463977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Item Prevalence values are shown in Figure 1 above. </w:t>
      </w:r>
      <w:proofErr w:type="gramStart"/>
      <w:r w:rsidRPr="002065B2">
        <w:rPr>
          <w:rFonts w:ascii="Times New Roman" w:hAnsi="Times New Roman" w:cs="Times New Roman"/>
          <w:sz w:val="24"/>
          <w:szCs w:val="24"/>
        </w:rPr>
        <w:t>These value</w:t>
      </w:r>
      <w:proofErr w:type="gramEnd"/>
      <w:r w:rsidRPr="002065B2">
        <w:rPr>
          <w:rFonts w:ascii="Times New Roman" w:hAnsi="Times New Roman" w:cs="Times New Roman"/>
          <w:sz w:val="24"/>
          <w:szCs w:val="24"/>
        </w:rPr>
        <w:t xml:space="preserve"> reflect the first n</w:t>
      </w:r>
      <w:r w:rsidR="001820C6" w:rsidRPr="002065B2">
        <w:rPr>
          <w:rFonts w:ascii="Times New Roman" w:hAnsi="Times New Roman" w:cs="Times New Roman"/>
          <w:sz w:val="24"/>
          <w:szCs w:val="24"/>
        </w:rPr>
        <w:t xml:space="preserve"> </w:t>
      </w:r>
      <w:r w:rsidRPr="002065B2">
        <w:rPr>
          <w:rFonts w:ascii="Times New Roman" w:hAnsi="Times New Roman" w:cs="Times New Roman"/>
          <w:sz w:val="24"/>
          <w:szCs w:val="24"/>
        </w:rPr>
        <w:t xml:space="preserve">(%) column shown in Table 1 above, without being ordered by level of severity as in Table 1. </w:t>
      </w:r>
    </w:p>
    <w:p w14:paraId="6EA75B56" w14:textId="01555FA6" w:rsidR="00763AB8" w:rsidRPr="002065B2" w:rsidRDefault="00763A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t>Item Severity</w:t>
      </w:r>
    </w:p>
    <w:p w14:paraId="40DB8966" w14:textId="263C2C06" w:rsidR="00A20DF1" w:rsidRPr="002065B2" w:rsidRDefault="00BC6073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>Item severity reflects the concepts of person ability and item difficulty such that</w:t>
      </w:r>
      <w:r w:rsidR="006A65CE" w:rsidRPr="002065B2">
        <w:rPr>
          <w:rFonts w:ascii="Times New Roman" w:hAnsi="Times New Roman" w:cs="Times New Roman"/>
          <w:sz w:val="24"/>
          <w:szCs w:val="24"/>
        </w:rPr>
        <w:t xml:space="preserve"> </w:t>
      </w:r>
      <w:r w:rsidR="00A20DF1" w:rsidRPr="002065B2">
        <w:rPr>
          <w:rFonts w:ascii="Times New Roman" w:hAnsi="Times New Roman" w:cs="Times New Roman"/>
          <w:sz w:val="24"/>
          <w:szCs w:val="24"/>
        </w:rPr>
        <w:t>a person of lesser ability is not expected to answer items of higher difficulty</w:t>
      </w:r>
      <w:r w:rsidR="00C20A12" w:rsidRPr="002065B2">
        <w:rPr>
          <w:rFonts w:ascii="Times New Roman" w:hAnsi="Times New Roman" w:cs="Times New Roman"/>
          <w:noProof/>
          <w:sz w:val="24"/>
          <w:szCs w:val="24"/>
        </w:rPr>
        <w:t xml:space="preserve"> (1)</w:t>
      </w:r>
      <w:r w:rsidR="00631CF7" w:rsidRPr="002065B2">
        <w:rPr>
          <w:rFonts w:ascii="Times New Roman" w:hAnsi="Times New Roman" w:cs="Times New Roman"/>
          <w:sz w:val="24"/>
          <w:szCs w:val="24"/>
        </w:rPr>
        <w:t>.</w:t>
      </w:r>
      <w:r w:rsidR="00A20DF1" w:rsidRPr="002065B2">
        <w:rPr>
          <w:rFonts w:ascii="Times New Roman" w:hAnsi="Times New Roman" w:cs="Times New Roman"/>
          <w:sz w:val="24"/>
          <w:szCs w:val="24"/>
        </w:rPr>
        <w:t xml:space="preserve"> The higher the item severity score, the more severe the item is and the less it is expected to be affirmed, especially by those of lesser ability.  </w:t>
      </w:r>
    </w:p>
    <w:p w14:paraId="4E46AF35" w14:textId="03E46866" w:rsidR="0030611C" w:rsidRPr="002065B2" w:rsidRDefault="00847C1C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As shown in Figure 2, </w:t>
      </w:r>
      <w:r w:rsidR="0030611C" w:rsidRPr="002065B2">
        <w:rPr>
          <w:rFonts w:ascii="Times New Roman" w:hAnsi="Times New Roman" w:cs="Times New Roman"/>
          <w:sz w:val="24"/>
          <w:szCs w:val="24"/>
        </w:rPr>
        <w:t>item severity ranges from 0.19</w:t>
      </w:r>
      <w:r w:rsidR="00231AE5" w:rsidRPr="002065B2">
        <w:rPr>
          <w:rFonts w:ascii="Times New Roman" w:hAnsi="Times New Roman" w:cs="Times New Roman"/>
          <w:sz w:val="24"/>
          <w:szCs w:val="24"/>
        </w:rPr>
        <w:t xml:space="preserve"> to 6.05. Item severities for items 1-8 </w:t>
      </w:r>
      <w:r w:rsidR="00FA4E1A" w:rsidRPr="002065B2">
        <w:rPr>
          <w:rFonts w:ascii="Times New Roman" w:hAnsi="Times New Roman" w:cs="Times New Roman"/>
          <w:sz w:val="24"/>
          <w:szCs w:val="24"/>
        </w:rPr>
        <w:t>range between 0</w:t>
      </w:r>
      <w:r w:rsidR="002444A0" w:rsidRPr="002065B2">
        <w:rPr>
          <w:rFonts w:ascii="Times New Roman" w:hAnsi="Times New Roman" w:cs="Times New Roman"/>
          <w:sz w:val="24"/>
          <w:szCs w:val="24"/>
        </w:rPr>
        <w:t>.19</w:t>
      </w:r>
      <w:r w:rsidR="00FA4E1A" w:rsidRPr="002065B2">
        <w:rPr>
          <w:rFonts w:ascii="Times New Roman" w:hAnsi="Times New Roman" w:cs="Times New Roman"/>
          <w:sz w:val="24"/>
          <w:szCs w:val="24"/>
        </w:rPr>
        <w:t xml:space="preserve"> and </w:t>
      </w:r>
      <w:r w:rsidR="002444A0" w:rsidRPr="002065B2">
        <w:rPr>
          <w:rFonts w:ascii="Times New Roman" w:hAnsi="Times New Roman" w:cs="Times New Roman"/>
          <w:sz w:val="24"/>
          <w:szCs w:val="24"/>
        </w:rPr>
        <w:t>2.74</w:t>
      </w:r>
      <w:r w:rsidR="00FA4E1A" w:rsidRPr="002065B2">
        <w:rPr>
          <w:rFonts w:ascii="Times New Roman" w:hAnsi="Times New Roman" w:cs="Times New Roman"/>
          <w:sz w:val="24"/>
          <w:szCs w:val="24"/>
        </w:rPr>
        <w:t xml:space="preserve">. The last question </w:t>
      </w:r>
      <w:r w:rsidR="00DC7295" w:rsidRPr="002065B2">
        <w:rPr>
          <w:rFonts w:ascii="Times New Roman" w:hAnsi="Times New Roman" w:cs="Times New Roman"/>
          <w:sz w:val="24"/>
          <w:szCs w:val="24"/>
        </w:rPr>
        <w:t xml:space="preserve">(#9) </w:t>
      </w:r>
      <w:r w:rsidR="00FA4E1A" w:rsidRPr="002065B2">
        <w:rPr>
          <w:rFonts w:ascii="Times New Roman" w:hAnsi="Times New Roman" w:cs="Times New Roman"/>
          <w:sz w:val="24"/>
          <w:szCs w:val="24"/>
        </w:rPr>
        <w:t xml:space="preserve">asks about whether </w:t>
      </w:r>
      <w:r w:rsidR="00DC7295" w:rsidRPr="002065B2">
        <w:rPr>
          <w:rFonts w:ascii="Times New Roman" w:hAnsi="Times New Roman" w:cs="Times New Roman"/>
          <w:sz w:val="24"/>
          <w:szCs w:val="24"/>
        </w:rPr>
        <w:t xml:space="preserve">the head of household had to </w:t>
      </w:r>
      <w:r w:rsidR="00662255" w:rsidRPr="002065B2">
        <w:rPr>
          <w:rFonts w:ascii="Times New Roman" w:hAnsi="Times New Roman" w:cs="Times New Roman"/>
          <w:sz w:val="24"/>
          <w:szCs w:val="24"/>
        </w:rPr>
        <w:t xml:space="preserve">beg for </w:t>
      </w:r>
      <w:r w:rsidR="001B59C7" w:rsidRPr="002065B2">
        <w:rPr>
          <w:rFonts w:ascii="Times New Roman" w:hAnsi="Times New Roman" w:cs="Times New Roman"/>
          <w:sz w:val="24"/>
          <w:szCs w:val="24"/>
        </w:rPr>
        <w:t>food or send children to work to get food, indicating a more severe level of household food insecurity</w:t>
      </w:r>
      <w:r w:rsidR="00201BDC" w:rsidRPr="002065B2">
        <w:rPr>
          <w:rFonts w:ascii="Times New Roman" w:hAnsi="Times New Roman" w:cs="Times New Roman"/>
          <w:sz w:val="24"/>
          <w:szCs w:val="24"/>
        </w:rPr>
        <w:t xml:space="preserve">. As expected, </w:t>
      </w:r>
      <w:r w:rsidR="00E622F2" w:rsidRPr="002065B2">
        <w:rPr>
          <w:rFonts w:ascii="Times New Roman" w:hAnsi="Times New Roman" w:cs="Times New Roman"/>
          <w:sz w:val="24"/>
          <w:szCs w:val="24"/>
        </w:rPr>
        <w:t xml:space="preserve">fewer </w:t>
      </w:r>
      <w:r w:rsidR="00201BDC" w:rsidRPr="002065B2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622F2" w:rsidRPr="002065B2">
        <w:rPr>
          <w:rFonts w:ascii="Times New Roman" w:hAnsi="Times New Roman" w:cs="Times New Roman"/>
          <w:sz w:val="24"/>
          <w:szCs w:val="24"/>
        </w:rPr>
        <w:t>respond affirmatively to this question</w:t>
      </w:r>
      <w:r w:rsidR="00201BDC" w:rsidRPr="002065B2">
        <w:rPr>
          <w:rFonts w:ascii="Times New Roman" w:hAnsi="Times New Roman" w:cs="Times New Roman"/>
          <w:sz w:val="24"/>
          <w:szCs w:val="24"/>
        </w:rPr>
        <w:t xml:space="preserve"> (n = 41; Table 1 and Figure 1)</w:t>
      </w:r>
      <w:r w:rsidR="007A57AD" w:rsidRPr="002065B2">
        <w:rPr>
          <w:rFonts w:ascii="Times New Roman" w:hAnsi="Times New Roman" w:cs="Times New Roman"/>
          <w:sz w:val="24"/>
          <w:szCs w:val="24"/>
        </w:rPr>
        <w:t>, indicating greater severity of the item</w:t>
      </w:r>
      <w:r w:rsidR="00E622F2" w:rsidRPr="002065B2">
        <w:rPr>
          <w:rFonts w:ascii="Times New Roman" w:hAnsi="Times New Roman" w:cs="Times New Roman"/>
          <w:sz w:val="24"/>
          <w:szCs w:val="24"/>
        </w:rPr>
        <w:t xml:space="preserve">. </w:t>
      </w:r>
      <w:r w:rsidR="001B59C7" w:rsidRPr="002065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0A3DEF" w14:textId="0C3210D1" w:rsidR="00AC59E4" w:rsidRPr="002065B2" w:rsidRDefault="00AC59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t>Cross-Island Comparison</w:t>
      </w:r>
    </w:p>
    <w:p w14:paraId="3BB1FC6D" w14:textId="692273FA" w:rsidR="00DA24E4" w:rsidRDefault="00E90A8B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>RASCH modeling was conducted on the full sample using the 9-item scale and for each island site using the 9-item scale. For each island site we</w:t>
      </w:r>
      <w:r w:rsidR="00996543" w:rsidRPr="002065B2">
        <w:rPr>
          <w:rFonts w:ascii="Times New Roman" w:hAnsi="Times New Roman" w:cs="Times New Roman"/>
          <w:sz w:val="24"/>
          <w:szCs w:val="24"/>
        </w:rPr>
        <w:t xml:space="preserve"> also</w:t>
      </w:r>
      <w:r w:rsidRPr="002065B2">
        <w:rPr>
          <w:rFonts w:ascii="Times New Roman" w:hAnsi="Times New Roman" w:cs="Times New Roman"/>
          <w:sz w:val="24"/>
          <w:szCs w:val="24"/>
        </w:rPr>
        <w:t xml:space="preserve"> conducted RASCH analysis on the 9-item scale with outliers removed and on the 8</w:t>
      </w:r>
      <w:r w:rsidR="00996543" w:rsidRPr="002065B2">
        <w:rPr>
          <w:rFonts w:ascii="Times New Roman" w:hAnsi="Times New Roman" w:cs="Times New Roman"/>
          <w:sz w:val="24"/>
          <w:szCs w:val="24"/>
        </w:rPr>
        <w:t>-</w:t>
      </w:r>
      <w:r w:rsidRPr="002065B2">
        <w:rPr>
          <w:rFonts w:ascii="Times New Roman" w:hAnsi="Times New Roman" w:cs="Times New Roman"/>
          <w:sz w:val="24"/>
          <w:szCs w:val="24"/>
        </w:rPr>
        <w:t xml:space="preserve">item scale, after removing question 9 (beg for food). Table 3 displays the item order, item severity, and infit for the full sample using the 9-item scale, and for each island site using the 9-item scale. </w:t>
      </w:r>
      <w:r w:rsidR="00DA24E4" w:rsidRPr="002065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4AF588" w14:textId="77777777" w:rsidR="002E14C7" w:rsidRDefault="002E14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2102BE" w14:textId="5166B56D" w:rsidR="002065B2" w:rsidRPr="002065B2" w:rsidRDefault="002065B2">
      <w:pPr>
        <w:rPr>
          <w:rFonts w:ascii="Times New Roman" w:hAnsi="Times New Roman" w:cs="Times New Roman"/>
          <w:sz w:val="28"/>
          <w:szCs w:val="28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. Item Order, Severity, and Infit by Island Site and Full Sample Using the 9-Item Scale*</w:t>
      </w:r>
    </w:p>
    <w:tbl>
      <w:tblPr>
        <w:tblStyle w:val="TableGrid"/>
        <w:tblW w:w="1089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AC59E4" w:rsidRPr="002065B2" w14:paraId="62C09FE3" w14:textId="77777777" w:rsidTr="002065B2">
        <w:trPr>
          <w:trHeight w:val="258"/>
        </w:trPr>
        <w:tc>
          <w:tcPr>
            <w:tcW w:w="2160" w:type="dxa"/>
            <w:gridSpan w:val="3"/>
            <w:tcBorders>
              <w:right w:val="double" w:sz="4" w:space="0" w:color="auto"/>
            </w:tcBorders>
          </w:tcPr>
          <w:p w14:paraId="421751C6" w14:textId="31B5BB27" w:rsidR="00AC59E4" w:rsidRPr="002065B2" w:rsidRDefault="00E90A8B" w:rsidP="00BC0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</w:t>
            </w:r>
            <w:r w:rsidR="00AC59E4"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e</w:t>
            </w:r>
          </w:p>
        </w:tc>
        <w:tc>
          <w:tcPr>
            <w:tcW w:w="2250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13A8F16C" w14:textId="77777777" w:rsidR="00AC59E4" w:rsidRPr="002065B2" w:rsidRDefault="00AC59E4" w:rsidP="00BC0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bados</w:t>
            </w:r>
          </w:p>
        </w:tc>
        <w:tc>
          <w:tcPr>
            <w:tcW w:w="2160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53428391" w14:textId="77777777" w:rsidR="00AC59E4" w:rsidRPr="002065B2" w:rsidRDefault="00AC59E4" w:rsidP="00BC0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nidad</w:t>
            </w:r>
          </w:p>
        </w:tc>
        <w:tc>
          <w:tcPr>
            <w:tcW w:w="2160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39BE2885" w14:textId="77777777" w:rsidR="00AC59E4" w:rsidRPr="002065B2" w:rsidRDefault="00AC59E4" w:rsidP="00BC0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erto Rico</w:t>
            </w:r>
          </w:p>
        </w:tc>
        <w:tc>
          <w:tcPr>
            <w:tcW w:w="2160" w:type="dxa"/>
            <w:gridSpan w:val="3"/>
            <w:tcBorders>
              <w:left w:val="double" w:sz="4" w:space="0" w:color="auto"/>
            </w:tcBorders>
          </w:tcPr>
          <w:p w14:paraId="4F253DCC" w14:textId="77777777" w:rsidR="00AC59E4" w:rsidRPr="002065B2" w:rsidRDefault="00AC59E4" w:rsidP="00BC0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VI</w:t>
            </w:r>
          </w:p>
        </w:tc>
      </w:tr>
      <w:tr w:rsidR="002065B2" w:rsidRPr="002065B2" w14:paraId="0A8D8C4B" w14:textId="77777777" w:rsidTr="002065B2">
        <w:trPr>
          <w:trHeight w:val="248"/>
        </w:trPr>
        <w:tc>
          <w:tcPr>
            <w:tcW w:w="720" w:type="dxa"/>
          </w:tcPr>
          <w:p w14:paraId="12C2AD1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Ord.</w:t>
            </w:r>
          </w:p>
        </w:tc>
        <w:tc>
          <w:tcPr>
            <w:tcW w:w="720" w:type="dxa"/>
          </w:tcPr>
          <w:p w14:paraId="51764AB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21CB9F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Infit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631681F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Ord.</w:t>
            </w:r>
          </w:p>
        </w:tc>
        <w:tc>
          <w:tcPr>
            <w:tcW w:w="720" w:type="dxa"/>
          </w:tcPr>
          <w:p w14:paraId="7184764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01BB9A8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Infit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524013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Ord.</w:t>
            </w:r>
          </w:p>
        </w:tc>
        <w:tc>
          <w:tcPr>
            <w:tcW w:w="720" w:type="dxa"/>
          </w:tcPr>
          <w:p w14:paraId="214E679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7E975A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Infit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25296E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Ord.</w:t>
            </w:r>
          </w:p>
        </w:tc>
        <w:tc>
          <w:tcPr>
            <w:tcW w:w="720" w:type="dxa"/>
          </w:tcPr>
          <w:p w14:paraId="2573E799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A889D9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Infit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6128EDD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Ord.</w:t>
            </w:r>
          </w:p>
        </w:tc>
        <w:tc>
          <w:tcPr>
            <w:tcW w:w="720" w:type="dxa"/>
          </w:tcPr>
          <w:p w14:paraId="60FF621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14:paraId="4061FF5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Infit</w:t>
            </w:r>
          </w:p>
        </w:tc>
      </w:tr>
      <w:tr w:rsidR="002065B2" w:rsidRPr="002065B2" w14:paraId="5E0DAE17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734BCAF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3DB789D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45305BB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6B3B6E6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6207F12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65BAA5B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4473CA00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2919332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46CC07C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1C53485E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420C074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6280136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6675EDE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14:paraId="55347E5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720" w:type="dxa"/>
            <w:vAlign w:val="bottom"/>
          </w:tcPr>
          <w:p w14:paraId="59DF13F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2065B2" w:rsidRPr="002065B2" w14:paraId="5286E20F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4DDC8D8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212D964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6CEC259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3A6C253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14:paraId="61DBC04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466D8C09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73A2205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2DBF991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2A6138B6" w14:textId="77777777" w:rsidR="00AC59E4" w:rsidRPr="002065B2" w:rsidRDefault="00AC59E4" w:rsidP="00BC07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6EC975C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41B8676D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5A649E7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6120C560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4140D4E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20" w:type="dxa"/>
            <w:vAlign w:val="bottom"/>
          </w:tcPr>
          <w:p w14:paraId="6F34AAB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065B2" w:rsidRPr="002065B2" w14:paraId="40A6199C" w14:textId="77777777" w:rsidTr="002065B2">
        <w:trPr>
          <w:trHeight w:val="258"/>
        </w:trPr>
        <w:tc>
          <w:tcPr>
            <w:tcW w:w="720" w:type="dxa"/>
            <w:vAlign w:val="bottom"/>
          </w:tcPr>
          <w:p w14:paraId="1B9B4BB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2FB4856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3B6E4C5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1732E2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14:paraId="0ABE366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3E39FC0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5185DCD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14:paraId="17756D69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0EF3180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1EEEB2C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464DEA3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361E287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3E039F8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14:paraId="2C0B8AE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20" w:type="dxa"/>
            <w:vAlign w:val="bottom"/>
          </w:tcPr>
          <w:p w14:paraId="51DDAF9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065B2" w:rsidRPr="002065B2" w14:paraId="71777DB4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3F3142C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5FDB7C3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023A605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148DDEB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14:paraId="21A4E8E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4E886E3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62F81A1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630D47A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0F82E26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2B356D1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3BA761CD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1F5FC9C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38CC4B4E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1071C6C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20" w:type="dxa"/>
            <w:vAlign w:val="bottom"/>
          </w:tcPr>
          <w:p w14:paraId="77E3992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2065B2" w:rsidRPr="002065B2" w14:paraId="156E7E6B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101E4B1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14:paraId="75329B9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31872C6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9BFF2C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43D21B2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6E67A27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18D0BB80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1AB5D22D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4C4CD66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3ACAD16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14:paraId="11D0A3B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0C25F6B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277632F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vAlign w:val="bottom"/>
          </w:tcPr>
          <w:p w14:paraId="7C8D932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20" w:type="dxa"/>
            <w:vAlign w:val="bottom"/>
          </w:tcPr>
          <w:p w14:paraId="5E5246A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2065B2" w:rsidRPr="002065B2" w14:paraId="178D5CC8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4AF4965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2438DF7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34E20A90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EBBF57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6BC527E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0597C56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2A7D7C4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14:paraId="2B14900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4EE6EC4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0C04654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14:paraId="1FADE85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6DB787D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34E2C6A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14:paraId="7AEAD6A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720" w:type="dxa"/>
            <w:vAlign w:val="bottom"/>
          </w:tcPr>
          <w:p w14:paraId="1E394EB6" w14:textId="77777777" w:rsidR="00AC59E4" w:rsidRPr="002065B2" w:rsidRDefault="00AC59E4" w:rsidP="00BC07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</w:tr>
      <w:tr w:rsidR="002065B2" w:rsidRPr="002065B2" w14:paraId="7474B9DB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252D352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525C0FF9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30DDAD4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434C82B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14:paraId="6940444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6187694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22DE7F5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4CC80F6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32050591" w14:textId="77777777" w:rsidR="00AC59E4" w:rsidRPr="002065B2" w:rsidRDefault="00AC59E4" w:rsidP="00BC07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05B3694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4EDA0428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1CDE640D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1AB10152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138C5BE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720" w:type="dxa"/>
            <w:vAlign w:val="bottom"/>
          </w:tcPr>
          <w:p w14:paraId="0AAEF189" w14:textId="77777777" w:rsidR="00AC59E4" w:rsidRPr="002065B2" w:rsidRDefault="00AC59E4" w:rsidP="00BC07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</w:t>
            </w:r>
          </w:p>
        </w:tc>
      </w:tr>
      <w:tr w:rsidR="002065B2" w:rsidRPr="002065B2" w14:paraId="0AC5B8A4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3D0B036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6A8DDE7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5F9CF5A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2388701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4400DB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685A577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6CDAE02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23D6032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6444821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333F23F7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1853876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577D8D79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06A930C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23C00EC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720" w:type="dxa"/>
            <w:vAlign w:val="bottom"/>
          </w:tcPr>
          <w:p w14:paraId="1A0346F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2065B2" w:rsidRPr="002065B2" w14:paraId="2C493616" w14:textId="77777777" w:rsidTr="002065B2">
        <w:trPr>
          <w:trHeight w:val="248"/>
        </w:trPr>
        <w:tc>
          <w:tcPr>
            <w:tcW w:w="720" w:type="dxa"/>
            <w:vAlign w:val="bottom"/>
          </w:tcPr>
          <w:p w14:paraId="5E490F51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33DD88E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54DA67D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20" w:type="dxa"/>
            <w:tcBorders>
              <w:left w:val="double" w:sz="4" w:space="0" w:color="auto"/>
            </w:tcBorders>
          </w:tcPr>
          <w:p w14:paraId="59CDFC4B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E549FA3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810" w:type="dxa"/>
            <w:tcBorders>
              <w:right w:val="double" w:sz="4" w:space="0" w:color="auto"/>
            </w:tcBorders>
          </w:tcPr>
          <w:p w14:paraId="1F7D1A9E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1D72D02E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14:paraId="58A931B4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6DE49AA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760F12AC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bottom"/>
          </w:tcPr>
          <w:p w14:paraId="3B4C4E4A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bottom"/>
          </w:tcPr>
          <w:p w14:paraId="796445D2" w14:textId="77777777" w:rsidR="00AC59E4" w:rsidRPr="002065B2" w:rsidRDefault="00AC59E4" w:rsidP="00BC07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20" w:type="dxa"/>
            <w:tcBorders>
              <w:left w:val="double" w:sz="4" w:space="0" w:color="auto"/>
            </w:tcBorders>
            <w:vAlign w:val="bottom"/>
          </w:tcPr>
          <w:p w14:paraId="16D77A6F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bottom"/>
          </w:tcPr>
          <w:p w14:paraId="6380B296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720" w:type="dxa"/>
            <w:vAlign w:val="bottom"/>
          </w:tcPr>
          <w:p w14:paraId="5B502285" w14:textId="77777777" w:rsidR="00AC59E4" w:rsidRPr="002065B2" w:rsidRDefault="00AC59E4" w:rsidP="00BC0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5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</w:tbl>
    <w:p w14:paraId="0FACC7CE" w14:textId="77777777" w:rsidR="00AC59E4" w:rsidRPr="002065B2" w:rsidRDefault="00AC59E4" w:rsidP="00AC59E4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*Ord. = Item order, </w:t>
      </w:r>
      <w:proofErr w:type="spellStart"/>
      <w:r w:rsidRPr="002065B2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2065B2">
        <w:rPr>
          <w:rFonts w:ascii="Times New Roman" w:hAnsi="Times New Roman" w:cs="Times New Roman"/>
          <w:sz w:val="24"/>
          <w:szCs w:val="24"/>
        </w:rPr>
        <w:t xml:space="preserve">. = Item severity; values in </w:t>
      </w:r>
      <w:r w:rsidRPr="002065B2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2065B2">
        <w:rPr>
          <w:rFonts w:ascii="Times New Roman" w:hAnsi="Times New Roman" w:cs="Times New Roman"/>
          <w:sz w:val="24"/>
          <w:szCs w:val="24"/>
        </w:rPr>
        <w:t xml:space="preserve"> are outside the acceptable infit range of 0.7 – 1.3</w:t>
      </w:r>
    </w:p>
    <w:p w14:paraId="6155B60F" w14:textId="29BA4711" w:rsidR="00DA24E4" w:rsidRPr="002065B2" w:rsidRDefault="00AC59E4" w:rsidP="00DA2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When the item infit values were examined within each country, we saw for each country across the 9 items, all fit well within the range, </w:t>
      </w:r>
      <w:proofErr w:type="gramStart"/>
      <w:r w:rsidRPr="002065B2">
        <w:rPr>
          <w:rFonts w:ascii="Times New Roman" w:hAnsi="Times New Roman" w:cs="Times New Roman"/>
          <w:sz w:val="24"/>
          <w:szCs w:val="24"/>
        </w:rPr>
        <w:t>with the exception of</w:t>
      </w:r>
      <w:proofErr w:type="gramEnd"/>
      <w:r w:rsidR="004B2CBF" w:rsidRPr="002065B2">
        <w:rPr>
          <w:rFonts w:ascii="Times New Roman" w:hAnsi="Times New Roman" w:cs="Times New Roman"/>
          <w:sz w:val="24"/>
          <w:szCs w:val="24"/>
        </w:rPr>
        <w:t xml:space="preserve"> the following (in bold in table above)</w:t>
      </w:r>
      <w:r w:rsidRPr="002065B2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7D995DC" w14:textId="77777777" w:rsidR="00DA24E4" w:rsidRPr="002065B2" w:rsidRDefault="00DA24E4" w:rsidP="00DA2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F307C9" w14:textId="2AC5F824" w:rsidR="00DA24E4" w:rsidRPr="002065B2" w:rsidRDefault="00DA24E4" w:rsidP="00DA2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Trinidad: </w:t>
      </w:r>
      <w:r w:rsidR="00AC59E4" w:rsidRPr="002065B2">
        <w:rPr>
          <w:rFonts w:ascii="Times New Roman" w:hAnsi="Times New Roman" w:cs="Times New Roman"/>
          <w:sz w:val="24"/>
          <w:szCs w:val="24"/>
        </w:rPr>
        <w:t>items 4 (eat the same food every day) and 7 (felt hungry but did not eat</w:t>
      </w:r>
      <w:proofErr w:type="gramStart"/>
      <w:r w:rsidR="00AC59E4" w:rsidRPr="002065B2">
        <w:rPr>
          <w:rFonts w:ascii="Times New Roman" w:hAnsi="Times New Roman" w:cs="Times New Roman"/>
          <w:sz w:val="24"/>
          <w:szCs w:val="24"/>
        </w:rPr>
        <w:t>);</w:t>
      </w:r>
      <w:proofErr w:type="gramEnd"/>
      <w:r w:rsidR="00AC59E4" w:rsidRPr="002065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8AE0DB" w14:textId="322CF7D3" w:rsidR="00DA24E4" w:rsidRPr="002065B2" w:rsidRDefault="00DA24E4" w:rsidP="00DA2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Puerto Rico: </w:t>
      </w:r>
      <w:r w:rsidR="00AC59E4" w:rsidRPr="002065B2">
        <w:rPr>
          <w:rFonts w:ascii="Times New Roman" w:hAnsi="Times New Roman" w:cs="Times New Roman"/>
          <w:sz w:val="24"/>
          <w:szCs w:val="24"/>
        </w:rPr>
        <w:t>item 1 (worried about running out of food</w:t>
      </w:r>
      <w:proofErr w:type="gramStart"/>
      <w:r w:rsidR="00AC59E4" w:rsidRPr="002065B2">
        <w:rPr>
          <w:rFonts w:ascii="Times New Roman" w:hAnsi="Times New Roman" w:cs="Times New Roman"/>
          <w:sz w:val="24"/>
          <w:szCs w:val="24"/>
        </w:rPr>
        <w:t>)</w:t>
      </w:r>
      <w:r w:rsidRPr="002065B2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1607D95" w14:textId="1AB4C116" w:rsidR="00DA24E4" w:rsidRPr="002065B2" w:rsidRDefault="00DA24E4" w:rsidP="00DA2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USVI: </w:t>
      </w:r>
      <w:r w:rsidR="00AC59E4" w:rsidRPr="002065B2">
        <w:rPr>
          <w:rFonts w:ascii="Times New Roman" w:hAnsi="Times New Roman" w:cs="Times New Roman"/>
          <w:sz w:val="24"/>
          <w:szCs w:val="24"/>
        </w:rPr>
        <w:t>items 6 (eat less food than what needed) and 1</w:t>
      </w:r>
      <w:r w:rsidRPr="002065B2">
        <w:rPr>
          <w:rFonts w:ascii="Times New Roman" w:hAnsi="Times New Roman" w:cs="Times New Roman"/>
          <w:sz w:val="24"/>
          <w:szCs w:val="24"/>
        </w:rPr>
        <w:t xml:space="preserve"> (worried about running out of food).</w:t>
      </w:r>
    </w:p>
    <w:p w14:paraId="714AE246" w14:textId="77777777" w:rsidR="00DA24E4" w:rsidRPr="002065B2" w:rsidRDefault="00DA24E4" w:rsidP="00DA2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9313B1" w14:textId="6ACCA161" w:rsidR="00AC59E4" w:rsidRPr="002065B2" w:rsidRDefault="00AC59E4">
      <w:pPr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 xml:space="preserve">Based on the collected information we concluded that the 9-item scale analyzed </w:t>
      </w:r>
      <w:r w:rsidR="004B2CBF" w:rsidRPr="002065B2">
        <w:rPr>
          <w:rFonts w:ascii="Times New Roman" w:hAnsi="Times New Roman" w:cs="Times New Roman"/>
          <w:sz w:val="24"/>
          <w:szCs w:val="24"/>
        </w:rPr>
        <w:t>using</w:t>
      </w:r>
      <w:r w:rsidRPr="002065B2">
        <w:rPr>
          <w:rFonts w:ascii="Times New Roman" w:hAnsi="Times New Roman" w:cs="Times New Roman"/>
          <w:sz w:val="24"/>
          <w:szCs w:val="24"/>
        </w:rPr>
        <w:t xml:space="preserve"> the full sample (rather than by island site) is appropriate here.  </w:t>
      </w:r>
    </w:p>
    <w:p w14:paraId="1E7E9551" w14:textId="0B0E2766" w:rsidR="00763AB8" w:rsidRPr="002065B2" w:rsidRDefault="00D257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63AB8" w:rsidRPr="002065B2">
        <w:rPr>
          <w:rFonts w:ascii="Times New Roman" w:hAnsi="Times New Roman" w:cs="Times New Roman"/>
          <w:b/>
          <w:bCs/>
          <w:sz w:val="24"/>
          <w:szCs w:val="24"/>
        </w:rPr>
        <w:t xml:space="preserve">ifferential </w:t>
      </w:r>
      <w:r w:rsidR="009637AA" w:rsidRPr="002065B2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763AB8" w:rsidRPr="002065B2">
        <w:rPr>
          <w:rFonts w:ascii="Times New Roman" w:hAnsi="Times New Roman" w:cs="Times New Roman"/>
          <w:b/>
          <w:bCs/>
          <w:sz w:val="24"/>
          <w:szCs w:val="24"/>
        </w:rPr>
        <w:t xml:space="preserve"> Functioning</w:t>
      </w:r>
    </w:p>
    <w:p w14:paraId="19144687" w14:textId="6034A738" w:rsidR="009637AA" w:rsidRPr="002065B2" w:rsidRDefault="009637AA" w:rsidP="00813223">
      <w:pPr>
        <w:tabs>
          <w:tab w:val="num" w:pos="720"/>
        </w:tabs>
        <w:rPr>
          <w:rFonts w:ascii="Times New Roman" w:hAnsi="Times New Roman" w:cs="Times New Roman"/>
          <w:sz w:val="24"/>
          <w:szCs w:val="24"/>
        </w:rPr>
      </w:pPr>
      <w:r w:rsidRPr="002065B2">
        <w:rPr>
          <w:rFonts w:ascii="Times New Roman" w:hAnsi="Times New Roman" w:cs="Times New Roman"/>
          <w:sz w:val="24"/>
          <w:szCs w:val="24"/>
        </w:rPr>
        <w:t>The differential item functioning measure is used to assess the difficulty/severity of each item for each group</w:t>
      </w:r>
      <w:r w:rsidR="00813223" w:rsidRPr="002065B2">
        <w:rPr>
          <w:rFonts w:ascii="Times New Roman" w:hAnsi="Times New Roman" w:cs="Times New Roman"/>
          <w:sz w:val="24"/>
          <w:szCs w:val="24"/>
        </w:rPr>
        <w:t xml:space="preserve"> – in this case island site. The DIF score is es</w:t>
      </w:r>
      <w:r w:rsidRPr="002065B2">
        <w:rPr>
          <w:rFonts w:ascii="Times New Roman" w:hAnsi="Times New Roman" w:cs="Times New Roman"/>
          <w:sz w:val="24"/>
          <w:szCs w:val="24"/>
        </w:rPr>
        <w:t>timated while holding constant all the other item difficulty/severity and person ability measures.</w:t>
      </w:r>
      <w:r w:rsidR="00813223" w:rsidRPr="002065B2">
        <w:rPr>
          <w:rFonts w:ascii="Times New Roman" w:hAnsi="Times New Roman" w:cs="Times New Roman"/>
          <w:sz w:val="24"/>
          <w:szCs w:val="24"/>
        </w:rPr>
        <w:t xml:space="preserve"> The differential item functioning score is the </w:t>
      </w:r>
      <w:r w:rsidRPr="002065B2">
        <w:rPr>
          <w:rFonts w:ascii="Times New Roman" w:hAnsi="Times New Roman" w:cs="Times New Roman"/>
          <w:sz w:val="24"/>
          <w:szCs w:val="24"/>
        </w:rPr>
        <w:t xml:space="preserve">difference between the </w:t>
      </w:r>
      <w:r w:rsidR="00813223" w:rsidRPr="002065B2">
        <w:rPr>
          <w:rFonts w:ascii="Times New Roman" w:hAnsi="Times New Roman" w:cs="Times New Roman"/>
          <w:sz w:val="24"/>
          <w:szCs w:val="24"/>
        </w:rPr>
        <w:t>DIF</w:t>
      </w:r>
      <w:r w:rsidRPr="002065B2">
        <w:rPr>
          <w:rFonts w:ascii="Times New Roman" w:hAnsi="Times New Roman" w:cs="Times New Roman"/>
          <w:sz w:val="24"/>
          <w:szCs w:val="24"/>
        </w:rPr>
        <w:t xml:space="preserve"> measure for a given class (i.e</w:t>
      </w:r>
      <w:r w:rsidR="00F83781" w:rsidRPr="002065B2">
        <w:rPr>
          <w:rFonts w:ascii="Times New Roman" w:hAnsi="Times New Roman" w:cs="Times New Roman"/>
          <w:sz w:val="24"/>
          <w:szCs w:val="24"/>
        </w:rPr>
        <w:t>.</w:t>
      </w:r>
      <w:r w:rsidRPr="002065B2">
        <w:rPr>
          <w:rFonts w:ascii="Times New Roman" w:hAnsi="Times New Roman" w:cs="Times New Roman"/>
          <w:sz w:val="24"/>
          <w:szCs w:val="24"/>
        </w:rPr>
        <w:t>, island</w:t>
      </w:r>
      <w:r w:rsidR="00813223" w:rsidRPr="002065B2">
        <w:rPr>
          <w:rFonts w:ascii="Times New Roman" w:hAnsi="Times New Roman" w:cs="Times New Roman"/>
          <w:sz w:val="24"/>
          <w:szCs w:val="24"/>
        </w:rPr>
        <w:t xml:space="preserve"> site</w:t>
      </w:r>
      <w:r w:rsidRPr="002065B2">
        <w:rPr>
          <w:rFonts w:ascii="Times New Roman" w:hAnsi="Times New Roman" w:cs="Times New Roman"/>
          <w:sz w:val="24"/>
          <w:szCs w:val="24"/>
        </w:rPr>
        <w:t>) and the baseline difficulty measure, measured in logits</w:t>
      </w:r>
      <w:r w:rsidR="00C20A12" w:rsidRPr="002065B2">
        <w:rPr>
          <w:rFonts w:ascii="Times New Roman" w:hAnsi="Times New Roman" w:cs="Times New Roman"/>
          <w:noProof/>
          <w:sz w:val="24"/>
          <w:szCs w:val="24"/>
        </w:rPr>
        <w:t xml:space="preserve"> (1)</w:t>
      </w:r>
      <w:r w:rsidRPr="002065B2">
        <w:rPr>
          <w:rFonts w:ascii="Times New Roman" w:hAnsi="Times New Roman" w:cs="Times New Roman"/>
          <w:sz w:val="24"/>
          <w:szCs w:val="24"/>
        </w:rPr>
        <w:t>.</w:t>
      </w:r>
      <w:r w:rsidR="004E4A27" w:rsidRPr="002065B2">
        <w:rPr>
          <w:rFonts w:ascii="Times New Roman" w:hAnsi="Times New Roman" w:cs="Times New Roman"/>
          <w:sz w:val="24"/>
          <w:szCs w:val="24"/>
        </w:rPr>
        <w:t xml:space="preserve"> Our Differential Item Functioning analysis indicated that the use of the 9-item scale across the full cohort was appropriate</w:t>
      </w:r>
      <w:r w:rsidR="00CB6A7A" w:rsidRPr="002065B2">
        <w:rPr>
          <w:rFonts w:ascii="Times New Roman" w:hAnsi="Times New Roman" w:cs="Times New Roman"/>
          <w:sz w:val="24"/>
          <w:szCs w:val="24"/>
        </w:rPr>
        <w:t xml:space="preserve"> (Figure 3)</w:t>
      </w:r>
      <w:r w:rsidR="004E4A27" w:rsidRPr="002065B2">
        <w:rPr>
          <w:rFonts w:ascii="Times New Roman" w:hAnsi="Times New Roman" w:cs="Times New Roman"/>
          <w:sz w:val="24"/>
          <w:szCs w:val="24"/>
        </w:rPr>
        <w:t>.</w:t>
      </w:r>
    </w:p>
    <w:p w14:paraId="018FEC37" w14:textId="021128EA" w:rsidR="00B41621" w:rsidRPr="002065B2" w:rsidRDefault="008B0572" w:rsidP="006B16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70C87B3" w14:textId="1508B743" w:rsidR="00631CF7" w:rsidRPr="00A90000" w:rsidRDefault="00631CF7" w:rsidP="00631CF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A90000">
        <w:rPr>
          <w:rFonts w:ascii="Times New Roman" w:hAnsi="Times New Roman" w:cs="Times New Roman"/>
          <w:sz w:val="24"/>
          <w:szCs w:val="24"/>
        </w:rPr>
        <w:t>1.</w:t>
      </w:r>
      <w:r w:rsidRPr="00A90000">
        <w:rPr>
          <w:rFonts w:ascii="Times New Roman" w:hAnsi="Times New Roman" w:cs="Times New Roman"/>
          <w:sz w:val="24"/>
          <w:szCs w:val="24"/>
        </w:rPr>
        <w:tab/>
        <w:t>Bond TG, and Fox, C.M. Applying the Rasch Model: Fundamental Measurement in the Human Sciences. Third Edition ed. New York, NY: Routledge; 2015.</w:t>
      </w:r>
    </w:p>
    <w:p w14:paraId="61E5816A" w14:textId="3724ACDF" w:rsidR="00D15016" w:rsidRDefault="00D15016" w:rsidP="006B16A0"/>
    <w:p w14:paraId="4E3AFE48" w14:textId="77777777" w:rsidR="002907BC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2417B" w14:textId="77777777" w:rsidR="002907BC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A2606" w14:textId="77777777" w:rsidR="002907BC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5A972" w14:textId="2A670226" w:rsidR="002E14C7" w:rsidRDefault="002E14C7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1. Item Prevalence</w:t>
      </w:r>
    </w:p>
    <w:p w14:paraId="6597A7B5" w14:textId="2DF21DD5" w:rsidR="002907BC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6F3F3C" wp14:editId="1D23ECB2">
            <wp:extent cx="5943600" cy="3343275"/>
            <wp:effectExtent l="0" t="0" r="0" b="9525"/>
            <wp:docPr id="1" name="Picture 1" descr="A graph showing the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number of peop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CCEA1" w14:textId="43AFCAA2" w:rsidR="002907BC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D8204" w14:textId="77777777" w:rsidR="002907BC" w:rsidRPr="002065B2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4A9D87" w14:textId="02219331" w:rsidR="002E14C7" w:rsidRDefault="002E14C7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t>Figure 2. Item Severity</w:t>
      </w:r>
    </w:p>
    <w:p w14:paraId="5D187E90" w14:textId="45799EB1" w:rsidR="002907BC" w:rsidRPr="002065B2" w:rsidRDefault="002907BC" w:rsidP="002E14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C9C889" wp14:editId="10D0A6DB">
            <wp:extent cx="5943600" cy="3343275"/>
            <wp:effectExtent l="0" t="0" r="0" b="9525"/>
            <wp:docPr id="2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a 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A00D8" w14:textId="2F9DE7A4" w:rsidR="00D84052" w:rsidRDefault="002E14C7" w:rsidP="002E14C7">
      <w:pPr>
        <w:tabs>
          <w:tab w:val="num" w:pos="72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2065B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3. Differential Item Functioning</w:t>
      </w:r>
    </w:p>
    <w:p w14:paraId="57CC4E60" w14:textId="78868A89" w:rsidR="002907BC" w:rsidRPr="002E14C7" w:rsidRDefault="002907BC" w:rsidP="002E14C7">
      <w:pPr>
        <w:tabs>
          <w:tab w:val="num" w:pos="72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7D9285" wp14:editId="1CFD8708">
            <wp:extent cx="5943600" cy="4315460"/>
            <wp:effectExtent l="0" t="0" r="0" b="8890"/>
            <wp:docPr id="3" name="Picture 3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showing different colore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07BC" w:rsidRPr="002E1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204289"/>
    <w:multiLevelType w:val="hybridMultilevel"/>
    <w:tmpl w:val="A852F80A"/>
    <w:lvl w:ilvl="0" w:tplc="570013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55294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FCA2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FAA6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4C9D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1667A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6867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B292D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44B2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36D1284"/>
    <w:multiLevelType w:val="hybridMultilevel"/>
    <w:tmpl w:val="31308750"/>
    <w:lvl w:ilvl="0" w:tplc="B0C63A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0A16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B81B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746B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4C12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F8DE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E653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1A06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58051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0x9r03ftrpnesw0c50dwf5a0vw2v9tp0x&quot;&gt;My EndNote Library_Recovered_10_09_20-Saved-Converted&lt;record-ids&gt;&lt;item&gt;13297&lt;/item&gt;&lt;/record-ids&gt;&lt;/item&gt;&lt;/Libraries&gt;"/>
  </w:docVars>
  <w:rsids>
    <w:rsidRoot w:val="00E122F7"/>
    <w:rsid w:val="00016C61"/>
    <w:rsid w:val="00020205"/>
    <w:rsid w:val="00091860"/>
    <w:rsid w:val="00097E1A"/>
    <w:rsid w:val="000A63A6"/>
    <w:rsid w:val="000B2363"/>
    <w:rsid w:val="000C2C1E"/>
    <w:rsid w:val="000D4F8E"/>
    <w:rsid w:val="000F7EB9"/>
    <w:rsid w:val="00137F27"/>
    <w:rsid w:val="00140E28"/>
    <w:rsid w:val="001444A1"/>
    <w:rsid w:val="001552AC"/>
    <w:rsid w:val="0017699B"/>
    <w:rsid w:val="001820C6"/>
    <w:rsid w:val="001A7528"/>
    <w:rsid w:val="001B27EB"/>
    <w:rsid w:val="001B59C7"/>
    <w:rsid w:val="001B78D2"/>
    <w:rsid w:val="00201BDC"/>
    <w:rsid w:val="002065B2"/>
    <w:rsid w:val="00221731"/>
    <w:rsid w:val="00231AE5"/>
    <w:rsid w:val="002408F4"/>
    <w:rsid w:val="002444A0"/>
    <w:rsid w:val="00262808"/>
    <w:rsid w:val="002664E2"/>
    <w:rsid w:val="002712AE"/>
    <w:rsid w:val="00276BF2"/>
    <w:rsid w:val="002907BC"/>
    <w:rsid w:val="002B4EF9"/>
    <w:rsid w:val="002D05B9"/>
    <w:rsid w:val="002D0DE6"/>
    <w:rsid w:val="002D7F2C"/>
    <w:rsid w:val="002E14C7"/>
    <w:rsid w:val="002E15CD"/>
    <w:rsid w:val="002E620D"/>
    <w:rsid w:val="002E7221"/>
    <w:rsid w:val="0030611C"/>
    <w:rsid w:val="00313490"/>
    <w:rsid w:val="003134DB"/>
    <w:rsid w:val="00344AF0"/>
    <w:rsid w:val="003564ED"/>
    <w:rsid w:val="003A5455"/>
    <w:rsid w:val="003B07BA"/>
    <w:rsid w:val="003C6BA8"/>
    <w:rsid w:val="003D1168"/>
    <w:rsid w:val="003F05C5"/>
    <w:rsid w:val="00403684"/>
    <w:rsid w:val="004472A9"/>
    <w:rsid w:val="004513F0"/>
    <w:rsid w:val="00456C06"/>
    <w:rsid w:val="00463977"/>
    <w:rsid w:val="0047502B"/>
    <w:rsid w:val="00483062"/>
    <w:rsid w:val="00487BE1"/>
    <w:rsid w:val="00487CAF"/>
    <w:rsid w:val="004B2CBF"/>
    <w:rsid w:val="004E1B28"/>
    <w:rsid w:val="004E486E"/>
    <w:rsid w:val="004E4A27"/>
    <w:rsid w:val="004E66AE"/>
    <w:rsid w:val="00512E57"/>
    <w:rsid w:val="00516502"/>
    <w:rsid w:val="00556AE4"/>
    <w:rsid w:val="0057425E"/>
    <w:rsid w:val="005C2B60"/>
    <w:rsid w:val="005E316E"/>
    <w:rsid w:val="005E5343"/>
    <w:rsid w:val="005F4379"/>
    <w:rsid w:val="00631B39"/>
    <w:rsid w:val="00631CF7"/>
    <w:rsid w:val="00633E5B"/>
    <w:rsid w:val="00647870"/>
    <w:rsid w:val="00662255"/>
    <w:rsid w:val="00681C2D"/>
    <w:rsid w:val="006A65CE"/>
    <w:rsid w:val="006B16A0"/>
    <w:rsid w:val="006B54EF"/>
    <w:rsid w:val="006C143D"/>
    <w:rsid w:val="006D56D7"/>
    <w:rsid w:val="006D7DA7"/>
    <w:rsid w:val="006E6DA7"/>
    <w:rsid w:val="006F474F"/>
    <w:rsid w:val="006F49CE"/>
    <w:rsid w:val="00700D2E"/>
    <w:rsid w:val="00702AAE"/>
    <w:rsid w:val="00706B86"/>
    <w:rsid w:val="0073688C"/>
    <w:rsid w:val="00745905"/>
    <w:rsid w:val="0075433E"/>
    <w:rsid w:val="00763021"/>
    <w:rsid w:val="00763AB8"/>
    <w:rsid w:val="00775053"/>
    <w:rsid w:val="00777D27"/>
    <w:rsid w:val="00780F85"/>
    <w:rsid w:val="007A57AD"/>
    <w:rsid w:val="007D1CFE"/>
    <w:rsid w:val="007E6D0A"/>
    <w:rsid w:val="00813223"/>
    <w:rsid w:val="0081483A"/>
    <w:rsid w:val="00847C1C"/>
    <w:rsid w:val="00862C97"/>
    <w:rsid w:val="00891A40"/>
    <w:rsid w:val="008A1665"/>
    <w:rsid w:val="008B0572"/>
    <w:rsid w:val="008B146F"/>
    <w:rsid w:val="008D33C4"/>
    <w:rsid w:val="00911748"/>
    <w:rsid w:val="0091467A"/>
    <w:rsid w:val="00916B7A"/>
    <w:rsid w:val="00932CF8"/>
    <w:rsid w:val="00941388"/>
    <w:rsid w:val="00947B91"/>
    <w:rsid w:val="00962115"/>
    <w:rsid w:val="009637AA"/>
    <w:rsid w:val="009647E1"/>
    <w:rsid w:val="00985BBF"/>
    <w:rsid w:val="00996543"/>
    <w:rsid w:val="009A7991"/>
    <w:rsid w:val="009B13A1"/>
    <w:rsid w:val="009C41A3"/>
    <w:rsid w:val="009E15EC"/>
    <w:rsid w:val="009E5745"/>
    <w:rsid w:val="009E6DE1"/>
    <w:rsid w:val="00A007FA"/>
    <w:rsid w:val="00A20DF1"/>
    <w:rsid w:val="00A53D33"/>
    <w:rsid w:val="00A73B6D"/>
    <w:rsid w:val="00A90000"/>
    <w:rsid w:val="00AA3798"/>
    <w:rsid w:val="00AB0874"/>
    <w:rsid w:val="00AC0964"/>
    <w:rsid w:val="00AC59E4"/>
    <w:rsid w:val="00B272B4"/>
    <w:rsid w:val="00B41621"/>
    <w:rsid w:val="00B46415"/>
    <w:rsid w:val="00B46B17"/>
    <w:rsid w:val="00B527CB"/>
    <w:rsid w:val="00B64BF7"/>
    <w:rsid w:val="00B823AF"/>
    <w:rsid w:val="00B85CD5"/>
    <w:rsid w:val="00BA38B8"/>
    <w:rsid w:val="00BC6073"/>
    <w:rsid w:val="00BC6361"/>
    <w:rsid w:val="00BC6F64"/>
    <w:rsid w:val="00BD35DA"/>
    <w:rsid w:val="00BF2710"/>
    <w:rsid w:val="00BF2829"/>
    <w:rsid w:val="00C170CD"/>
    <w:rsid w:val="00C20A12"/>
    <w:rsid w:val="00C21591"/>
    <w:rsid w:val="00C233A0"/>
    <w:rsid w:val="00C71BC4"/>
    <w:rsid w:val="00C84A0A"/>
    <w:rsid w:val="00C9536D"/>
    <w:rsid w:val="00CA3C9A"/>
    <w:rsid w:val="00CB3062"/>
    <w:rsid w:val="00CB6A7A"/>
    <w:rsid w:val="00CE5CE6"/>
    <w:rsid w:val="00D05732"/>
    <w:rsid w:val="00D0692E"/>
    <w:rsid w:val="00D15016"/>
    <w:rsid w:val="00D257D7"/>
    <w:rsid w:val="00D330A9"/>
    <w:rsid w:val="00D427A3"/>
    <w:rsid w:val="00D60699"/>
    <w:rsid w:val="00D63799"/>
    <w:rsid w:val="00D72313"/>
    <w:rsid w:val="00D84052"/>
    <w:rsid w:val="00DA24E4"/>
    <w:rsid w:val="00DC7295"/>
    <w:rsid w:val="00DE07C6"/>
    <w:rsid w:val="00DF2A13"/>
    <w:rsid w:val="00DF46F4"/>
    <w:rsid w:val="00DF56E2"/>
    <w:rsid w:val="00E122F7"/>
    <w:rsid w:val="00E26C28"/>
    <w:rsid w:val="00E27D46"/>
    <w:rsid w:val="00E30DDB"/>
    <w:rsid w:val="00E37843"/>
    <w:rsid w:val="00E37C6E"/>
    <w:rsid w:val="00E44000"/>
    <w:rsid w:val="00E44C3A"/>
    <w:rsid w:val="00E462F6"/>
    <w:rsid w:val="00E5297B"/>
    <w:rsid w:val="00E622F2"/>
    <w:rsid w:val="00E8692D"/>
    <w:rsid w:val="00E90A8B"/>
    <w:rsid w:val="00EA515B"/>
    <w:rsid w:val="00ED0FD2"/>
    <w:rsid w:val="00EE21DF"/>
    <w:rsid w:val="00EE4EDA"/>
    <w:rsid w:val="00F409B9"/>
    <w:rsid w:val="00F729F6"/>
    <w:rsid w:val="00F83781"/>
    <w:rsid w:val="00FA4E1A"/>
    <w:rsid w:val="00FC41F1"/>
    <w:rsid w:val="00FD437A"/>
    <w:rsid w:val="00FF1FA4"/>
    <w:rsid w:val="00FF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BEB1"/>
  <w15:chartTrackingRefBased/>
  <w15:docId w15:val="{47D73310-D6D6-4D20-85E8-90AE8103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9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0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9B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9B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860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860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C143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47B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B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7B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7B9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543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43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56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9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8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02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51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80F88-9784-4DEE-850F-903D8F076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5</Pages>
  <Words>818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</dc:creator>
  <cp:keywords/>
  <dc:description/>
  <cp:lastModifiedBy>Helen Ajayi</cp:lastModifiedBy>
  <cp:revision>191</cp:revision>
  <dcterms:created xsi:type="dcterms:W3CDTF">2023-07-05T17:50:00Z</dcterms:created>
  <dcterms:modified xsi:type="dcterms:W3CDTF">2023-11-13T15:02:00Z</dcterms:modified>
</cp:coreProperties>
</file>